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GB"/>
        </w:rPr>
        <w:t>Titl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: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GB" w:eastAsia="zh-CN" w:bidi="ar-SA"/>
        </w:rPr>
        <w:t>Abstract</w:t>
      </w:r>
      <w:r>
        <w:rPr>
          <w:rStyle w:val="CommentReference"/>
          <w:rFonts w:eastAsia="Times New Roman" w:cs="Times New Roman" w:ascii="Times New Roman" w:hAnsi="Times New Roman"/>
          <w:b w:val="false"/>
          <w:bCs w:val="false"/>
          <w:color w:val="000000"/>
          <w:shd w:fill="auto" w:val="clear"/>
          <w:lang w:val="en-GB" w:eastAsia="zh-CN" w:bidi="ar-SA"/>
        </w:rPr>
        <w:t xml:space="preserve"> </w:t>
      </w:r>
      <w:r>
        <w:rPr>
          <w:rFonts w:eastAsia="Times New Roman"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  <w:lang w:val="en-GB" w:eastAsia="zh-CN" w:bidi="ar-SA"/>
        </w:rPr>
        <w:t>analysis method facilitates filtering low-methodological quality and high-bias risk systematic reviews on psoriasis interventions</w:t>
      </w:r>
    </w:p>
    <w:p>
      <w:pPr>
        <w:pStyle w:val="Normal"/>
        <w:tabs>
          <w:tab w:val="clear" w:pos="709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Authors</w:t>
      </w:r>
      <w:r>
        <w:rPr>
          <w:rFonts w:cs="Times New Roman" w:ascii="Times New Roman" w:hAnsi="Times New Roman"/>
          <w:color w:val="000000"/>
          <w:sz w:val="24"/>
          <w:szCs w:val="24"/>
        </w:rPr>
        <w:t>: Francisco Gómez-García, Juan Ruano, Macarena Aguilar-Luque, Patricia Alcalde-Delgado, Jesús Gay-Mimbrera, José Luis Hernández-Romero, Juan Luis Sanz-Cabanillas, Beatriz Maestre-López, Marcelino González-Padilla, Pedro J. Carmona-Fernández, Antonio Vélez García-Nieto,</w:t>
      </w:r>
      <w:r>
        <w:rPr>
          <w:rFonts w:cs="Times New Roman" w:ascii="Times New Roman" w:hAnsi="Times New Roman"/>
          <w:color w:val="000000"/>
          <w:position w:val="3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Beatriz Isla-Tejer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1A1A1A"/>
          <w:sz w:val="24"/>
          <w:szCs w:val="24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shd w:fill="auto" w:val="clear"/>
        </w:rPr>
      </w:pPr>
      <w:r>
        <w:rPr>
          <w:rFonts w:eastAsia="Times New Roman" w:cs="Times New Roman" w:ascii="Times New Roman" w:hAnsi="Times New Roman"/>
          <w:b/>
          <w:bCs/>
          <w:color w:val="1A1A1A"/>
          <w:sz w:val="24"/>
          <w:szCs w:val="24"/>
          <w:shd w:fill="auto" w:val="clear"/>
        </w:rPr>
        <w:t xml:space="preserve">Table. </w:t>
      </w:r>
      <w:r>
        <w:rPr>
          <w:rFonts w:eastAsia="Times New Roman" w:cs="Times New Roman" w:ascii="Times New Roman" w:hAnsi="Times New Roman"/>
          <w:b w:val="false"/>
          <w:bCs w:val="false"/>
          <w:color w:val="1A1A1A"/>
          <w:sz w:val="24"/>
          <w:szCs w:val="24"/>
          <w:shd w:fill="auto" w:val="clear"/>
        </w:rPr>
        <w:t>Summary of phase 2 ROBIS domains and signaling questions.</w:t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</w:r>
    </w:p>
    <w:tbl>
      <w:tblPr>
        <w:tblW w:w="1354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01"/>
        <w:gridCol w:w="1791"/>
        <w:gridCol w:w="4701"/>
        <w:gridCol w:w="2681"/>
        <w:gridCol w:w="3475"/>
      </w:tblGrid>
      <w:tr>
        <w:trPr/>
        <w:tc>
          <w:tcPr>
            <w:tcW w:w="9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Phase 2</w:t>
            </w:r>
          </w:p>
        </w:tc>
        <w:tc>
          <w:tcPr>
            <w:tcW w:w="17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Dominium</w:t>
            </w:r>
          </w:p>
        </w:tc>
        <w:tc>
          <w:tcPr>
            <w:tcW w:w="4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Signaling questions</w:t>
            </w:r>
          </w:p>
        </w:tc>
        <w:tc>
          <w:tcPr>
            <w:tcW w:w="26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Responses</w:t>
            </w:r>
          </w:p>
        </w:tc>
        <w:tc>
          <w:tcPr>
            <w:tcW w:w="347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caps w:val="false"/>
                <w:smallCaps w:val="false"/>
                <w:strike w:val="false"/>
                <w:dstrike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lang w:val="en-US" w:eastAsia="zh-CN" w:bidi="hi-IN"/>
              </w:rPr>
              <w:t>Judgment</w:t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DC2300" w:val="clea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 Study elegibility criteria</w:t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EB613D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1. Did the review adhere to pre-defined objectives and eligibility criteria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50E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oncerns regarding specification of study elegibility criteria</w:t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DC2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EB613D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2. Were the eligibility criteria appropriate for the review question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50E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DC2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EB613D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3. Were eligibility criteria unambiguou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50E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>
          <w:trHeight w:val="383" w:hRule="atLeast"/>
        </w:trPr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DC2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EB613D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4. Were all restrictions in eligibility criteria based on study characteristics appropiate(e.g. date, sample size, study quality, outcomes measured)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50E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DC2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EB613D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1.5. Were any restrictions in eligibility criteria based on sources of information appropriate (e.g. publication status or format, language, availability of data)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50E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586" w:val="clea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 Identification and selection of studies</w:t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6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1. Did the search include an appropriate range of databases/electronic   sources for published and unpublished report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83CAFF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oncerns regarding methods used to identify and/or select studies</w:t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58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6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2. Were methods additional to database searching used to identify relevant report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83CAFF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58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6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3. Were the terms and structure of the search strategy likely to retrieve as many eligible studies as possible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83CAFF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58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6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4. Were restrictions based on date, publication format, or language appropriate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83CAFF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586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6CC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2.5. Were efforts made to minimise error in selection of studie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83CAFF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>
          <w:trHeight w:val="453" w:hRule="atLeast"/>
        </w:trPr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663300" w:val="clea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 Data collection and study appraisal</w:t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99663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1. Were efforts made to minimise error in data collection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966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oncerns regarding methods used to collect data and appraise studies</w:t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663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99663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2. Were sufficient study characteristics available for both review authors and readers to be able to interpret the result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966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663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99663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3. Were all relevant study results collected for use in the synthesi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966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663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99663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4. Was risk of bias (or methodological quality) formally assessed using appropriate criteria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966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663300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996633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3.5. Were efforts made to minimise error in risk of bias assessment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FF9966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 Synthesis and findings</w:t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1. Did the synthesis include all studies that it should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oncerns regarding the synthesis</w:t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2. Were all pre-defined analyses reported or departures explained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3. Was the synthesis appropriate given the nature and similarity in the research questions, study designs and outcomes across included studie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4. Was between-study variation (heterogeneity) minimal or  addressed in the synthesi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5. Were the findings robust, e.g. as demonstrated through funnel plot or sensitivity analyse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/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  <w:shd w:fill="004A4A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006B6B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4.6. Were biases in primary studies minimal or addressed in the synthesis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33A3A3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Probably no/Probably yes/Yes/No information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>
          <w:trHeight w:val="422" w:hRule="atLeast"/>
        </w:trPr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kern w:val="2"/>
                <w:position w:val="0"/>
                <w:sz w:val="24"/>
                <w:sz w:val="24"/>
                <w:szCs w:val="24"/>
                <w:u w:val="none"/>
                <w:vertAlign w:val="baseline"/>
                <w:em w:val="none"/>
                <w:lang w:val="en-US" w:eastAsia="zh-CN" w:bidi="hi-IN"/>
              </w:rPr>
              <w:t>Phase 3</w:t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A. Did the interpretation of findings address all of the concerns identified in Domains 1 to 4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Yes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Risk of bias in the review</w:t>
            </w:r>
          </w:p>
        </w:tc>
      </w:tr>
      <w:tr>
        <w:trPr>
          <w:trHeight w:val="422" w:hRule="atLeast"/>
        </w:trPr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B. Was the relevance of identified studies to the review's research question appropriately considered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Yes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  <w:tr>
        <w:trPr>
          <w:trHeight w:val="422" w:hRule="atLeast"/>
        </w:trPr>
        <w:tc>
          <w:tcPr>
            <w:tcW w:w="90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179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  <w:tc>
          <w:tcPr>
            <w:tcW w:w="4701" w:type="dxa"/>
            <w:tcBorders>
              <w:left w:val="single" w:sz="2" w:space="0" w:color="000000"/>
              <w:bottom w:val="single" w:sz="2" w:space="0" w:color="000000"/>
            </w:tcBorders>
            <w:shd w:fill="808080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C. Did the reviewers avoid emphasizing results on the basis of their statistical significance?</w:t>
            </w:r>
          </w:p>
        </w:tc>
        <w:tc>
          <w:tcPr>
            <w:tcW w:w="2681" w:type="dxa"/>
            <w:tcBorders>
              <w:left w:val="single" w:sz="2" w:space="0" w:color="000000"/>
              <w:bottom w:val="single" w:sz="2" w:space="0" w:color="000000"/>
            </w:tcBorders>
            <w:shd w:fill="CCCCCC" w:val="clear"/>
          </w:tcPr>
          <w:p>
            <w:pPr>
              <w:pStyle w:val="TableContents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  <w:t>No/Yes</w:t>
            </w:r>
          </w:p>
        </w:tc>
        <w:tc>
          <w:tcPr>
            <w:tcW w:w="347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em w:val="none"/>
              </w:rPr>
            </w:r>
          </w:p>
        </w:tc>
      </w:tr>
    </w:tbl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</w:r>
    </w:p>
    <w:p>
      <w:pPr>
        <w:pStyle w:val="Normal"/>
        <w:spacing w:lineRule="auto" w:line="36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11:41:43Z</dcterms:created>
  <dc:creator>Juan Ruano</dc:creator>
  <dc:description/>
  <dc:language>en-US</dc:language>
  <cp:lastModifiedBy/>
  <cp:revision>0</cp:revision>
  <dc:subject/>
  <dc:title/>
</cp:coreProperties>
</file>